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95926" w14:textId="55781378" w:rsidR="00E61DCE" w:rsidRDefault="006A5BCC" w:rsidP="00E61DCE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S2 </w:t>
      </w:r>
      <w:r w:rsidR="00E61DCE">
        <w:rPr>
          <w:rFonts w:ascii="Times New Roman" w:hAnsi="Times New Roman" w:cs="Times New Roman"/>
          <w:b/>
          <w:sz w:val="20"/>
        </w:rPr>
        <w:t>Table</w:t>
      </w:r>
      <w:r w:rsidR="00E61DCE" w:rsidRPr="00CE1866">
        <w:rPr>
          <w:rFonts w:ascii="Times New Roman" w:hAnsi="Times New Roman" w:cs="Times New Roman"/>
          <w:b/>
          <w:sz w:val="20"/>
        </w:rPr>
        <w:t>.</w:t>
      </w:r>
      <w:r w:rsidR="00E61DCE">
        <w:rPr>
          <w:rFonts w:ascii="Times New Roman" w:hAnsi="Times New Roman" w:cs="Times New Roman"/>
          <w:sz w:val="20"/>
        </w:rPr>
        <w:t xml:space="preserve"> Distribution and number of the protein-coding, transfer RNA and ribosomal RNA genes in seven </w:t>
      </w:r>
      <w:r w:rsidR="00E61DCE" w:rsidRPr="000822BE">
        <w:rPr>
          <w:rFonts w:ascii="Times New Roman" w:hAnsi="Times New Roman" w:cs="Times New Roman"/>
          <w:sz w:val="20"/>
        </w:rPr>
        <w:t xml:space="preserve">Iridaceae </w:t>
      </w:r>
      <w:r w:rsidR="00E61DCE" w:rsidRPr="00EA54C2">
        <w:rPr>
          <w:rFonts w:ascii="Times New Roman" w:hAnsi="Times New Roman" w:cs="Times New Roman"/>
          <w:sz w:val="20"/>
        </w:rPr>
        <w:t>species</w:t>
      </w:r>
      <w:r w:rsidR="00E61DCE">
        <w:rPr>
          <w:rFonts w:ascii="Times New Roman" w:hAnsi="Times New Roman" w:cs="Times New Roman"/>
          <w:sz w:val="20"/>
        </w:rPr>
        <w:t>.</w:t>
      </w:r>
    </w:p>
    <w:tbl>
      <w:tblPr>
        <w:tblStyle w:val="PlainTable2"/>
        <w:tblW w:w="12333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539"/>
        <w:gridCol w:w="1539"/>
        <w:gridCol w:w="1455"/>
        <w:gridCol w:w="1455"/>
        <w:gridCol w:w="1455"/>
        <w:gridCol w:w="1455"/>
        <w:gridCol w:w="1455"/>
      </w:tblGrid>
      <w:tr w:rsidR="00E61DCE" w:rsidRPr="0091793D" w14:paraId="16052647" w14:textId="77777777" w:rsidTr="00B1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5DDBFF0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14:paraId="37193411" w14:textId="77777777" w:rsidR="00E61DCE" w:rsidRPr="0091793D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39" w:type="dxa"/>
          </w:tcPr>
          <w:p w14:paraId="5CEF491D" w14:textId="77777777" w:rsidR="00E61DCE" w:rsidRPr="0091793D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>Crocus istanbulensis</w:t>
            </w:r>
          </w:p>
        </w:tc>
        <w:tc>
          <w:tcPr>
            <w:tcW w:w="1539" w:type="dxa"/>
          </w:tcPr>
          <w:p w14:paraId="62D4CEAD" w14:textId="77777777" w:rsidR="00E61DCE" w:rsidRPr="0091793D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>Crocus cartwrightianus</w:t>
            </w:r>
          </w:p>
        </w:tc>
        <w:tc>
          <w:tcPr>
            <w:tcW w:w="1455" w:type="dxa"/>
          </w:tcPr>
          <w:p w14:paraId="1909A754" w14:textId="77777777" w:rsidR="00E61DCE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ocus </w:t>
            </w:r>
          </w:p>
          <w:p w14:paraId="22650B3F" w14:textId="77777777" w:rsidR="00E61DCE" w:rsidRPr="0091793D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>sativus</w:t>
            </w:r>
          </w:p>
        </w:tc>
        <w:tc>
          <w:tcPr>
            <w:tcW w:w="1455" w:type="dxa"/>
          </w:tcPr>
          <w:p w14:paraId="196D3F8A" w14:textId="77777777" w:rsidR="00E61DCE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ris </w:t>
            </w:r>
          </w:p>
          <w:p w14:paraId="0F2B47D5" w14:textId="77777777" w:rsidR="00E61DCE" w:rsidRPr="0091793D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>sanguinea</w:t>
            </w:r>
          </w:p>
        </w:tc>
        <w:tc>
          <w:tcPr>
            <w:tcW w:w="1455" w:type="dxa"/>
          </w:tcPr>
          <w:p w14:paraId="0A6F80C9" w14:textId="77777777" w:rsidR="00E61DCE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ris </w:t>
            </w:r>
          </w:p>
          <w:p w14:paraId="72AC60A7" w14:textId="77777777" w:rsidR="00E61DCE" w:rsidRPr="0091793D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>gatesii</w:t>
            </w:r>
          </w:p>
        </w:tc>
        <w:tc>
          <w:tcPr>
            <w:tcW w:w="1455" w:type="dxa"/>
          </w:tcPr>
          <w:p w14:paraId="5A04EB5D" w14:textId="77777777" w:rsidR="00E61DCE" w:rsidRPr="0091793D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>Iris missouriensis</w:t>
            </w:r>
          </w:p>
        </w:tc>
        <w:tc>
          <w:tcPr>
            <w:tcW w:w="1455" w:type="dxa"/>
          </w:tcPr>
          <w:p w14:paraId="09C64301" w14:textId="77777777" w:rsidR="00E61DCE" w:rsidRPr="0091793D" w:rsidRDefault="00E61DCE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i/>
                <w:sz w:val="20"/>
                <w:szCs w:val="20"/>
              </w:rPr>
              <w:t>Geosiris australiensis</w:t>
            </w:r>
          </w:p>
        </w:tc>
      </w:tr>
      <w:tr w:rsidR="00E61DCE" w:rsidRPr="0091793D" w14:paraId="3A8EADE5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</w:tcPr>
          <w:p w14:paraId="5E9A2C03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  <w:p w14:paraId="5B974E19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9BFB35" w14:textId="77777777" w:rsidR="00E61DCE" w:rsidRPr="0091793D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PGGs</w:t>
            </w:r>
          </w:p>
        </w:tc>
        <w:tc>
          <w:tcPr>
            <w:tcW w:w="1539" w:type="dxa"/>
          </w:tcPr>
          <w:p w14:paraId="39011033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39" w:type="dxa"/>
          </w:tcPr>
          <w:p w14:paraId="78D7363C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55" w:type="dxa"/>
          </w:tcPr>
          <w:p w14:paraId="7348A776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55" w:type="dxa"/>
          </w:tcPr>
          <w:p w14:paraId="454D49E3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55" w:type="dxa"/>
          </w:tcPr>
          <w:p w14:paraId="41185238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55" w:type="dxa"/>
          </w:tcPr>
          <w:p w14:paraId="5D17167E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55" w:type="dxa"/>
          </w:tcPr>
          <w:p w14:paraId="59C6CC0B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61DCE" w:rsidRPr="0091793D" w14:paraId="1BF85058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EB1F340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CD958C" w14:textId="77777777" w:rsidR="00E61DCE" w:rsidRPr="0091793D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tRNAs</w:t>
            </w:r>
          </w:p>
        </w:tc>
        <w:tc>
          <w:tcPr>
            <w:tcW w:w="1539" w:type="dxa"/>
          </w:tcPr>
          <w:p w14:paraId="78EEF7A5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39" w:type="dxa"/>
          </w:tcPr>
          <w:p w14:paraId="029F6257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55" w:type="dxa"/>
          </w:tcPr>
          <w:p w14:paraId="378C5E93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55" w:type="dxa"/>
          </w:tcPr>
          <w:p w14:paraId="1F15055F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55" w:type="dxa"/>
          </w:tcPr>
          <w:p w14:paraId="047BE16F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55" w:type="dxa"/>
          </w:tcPr>
          <w:p w14:paraId="1F842396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55" w:type="dxa"/>
          </w:tcPr>
          <w:p w14:paraId="2B55F72D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1DCE" w:rsidRPr="0091793D" w14:paraId="6F54C34A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02EEF07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9495B7" w14:textId="77777777" w:rsidR="00E61DCE" w:rsidRPr="0091793D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rRNAs</w:t>
            </w:r>
          </w:p>
        </w:tc>
        <w:tc>
          <w:tcPr>
            <w:tcW w:w="1539" w:type="dxa"/>
          </w:tcPr>
          <w:p w14:paraId="364073D5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9" w:type="dxa"/>
          </w:tcPr>
          <w:p w14:paraId="61A890DD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1ACA4A00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5D85A210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6AA72543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294D794C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1C33190D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1DCE" w:rsidRPr="0091793D" w14:paraId="1BB77B9A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</w:tcPr>
          <w:p w14:paraId="21D4D73C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IRb</w:t>
            </w:r>
          </w:p>
          <w:p w14:paraId="7D51DB41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55513C" w14:textId="77777777" w:rsidR="00E61DCE" w:rsidRPr="0091793D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PGGs</w:t>
            </w:r>
          </w:p>
        </w:tc>
        <w:tc>
          <w:tcPr>
            <w:tcW w:w="1539" w:type="dxa"/>
          </w:tcPr>
          <w:p w14:paraId="0C1A581F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9" w:type="dxa"/>
          </w:tcPr>
          <w:p w14:paraId="69B35142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1F41536E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282A5F81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7C9EA8B5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6DBB2794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3FEA5479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61DCE" w:rsidRPr="0091793D" w14:paraId="0CD1AD75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690D8E05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0E562B" w14:textId="77777777" w:rsidR="00E61DCE" w:rsidRPr="0091793D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tRNAs</w:t>
            </w:r>
          </w:p>
        </w:tc>
        <w:tc>
          <w:tcPr>
            <w:tcW w:w="1539" w:type="dxa"/>
          </w:tcPr>
          <w:p w14:paraId="690C8F3A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39" w:type="dxa"/>
          </w:tcPr>
          <w:p w14:paraId="21DF9B95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1A60721B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01063A86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66FFC972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7DDFFF0A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15482C21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61DCE" w:rsidRPr="0091793D" w14:paraId="0AA21AA2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62F80F35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6C5CD0" w14:textId="77777777" w:rsidR="00E61DCE" w:rsidRPr="0091793D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rRNAs</w:t>
            </w:r>
          </w:p>
        </w:tc>
        <w:tc>
          <w:tcPr>
            <w:tcW w:w="1539" w:type="dxa"/>
          </w:tcPr>
          <w:p w14:paraId="15317B5F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9" w:type="dxa"/>
          </w:tcPr>
          <w:p w14:paraId="26569CE4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63CDA534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63479594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4C4238DD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238C57EB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5A159FD8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61DCE" w:rsidRPr="0091793D" w14:paraId="478B6500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</w:tcPr>
          <w:p w14:paraId="07E46151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</w:p>
          <w:p w14:paraId="5F761732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64D0E6" w14:textId="77777777" w:rsidR="00E61DCE" w:rsidRPr="0091793D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PGGs</w:t>
            </w:r>
          </w:p>
        </w:tc>
        <w:tc>
          <w:tcPr>
            <w:tcW w:w="1539" w:type="dxa"/>
          </w:tcPr>
          <w:p w14:paraId="46AEEB6F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39" w:type="dxa"/>
          </w:tcPr>
          <w:p w14:paraId="3F8AE009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55" w:type="dxa"/>
          </w:tcPr>
          <w:p w14:paraId="4DC18386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55" w:type="dxa"/>
          </w:tcPr>
          <w:p w14:paraId="13DF85BF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5" w:type="dxa"/>
          </w:tcPr>
          <w:p w14:paraId="011AB09B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55" w:type="dxa"/>
          </w:tcPr>
          <w:p w14:paraId="77F5D0F8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55" w:type="dxa"/>
          </w:tcPr>
          <w:p w14:paraId="2C5EAFCF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1DCE" w:rsidRPr="0091793D" w14:paraId="491E0FDF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49AE91CF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1C7FC0" w14:textId="77777777" w:rsidR="00E61DCE" w:rsidRPr="0091793D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tRNAs</w:t>
            </w:r>
          </w:p>
        </w:tc>
        <w:tc>
          <w:tcPr>
            <w:tcW w:w="1539" w:type="dxa"/>
          </w:tcPr>
          <w:p w14:paraId="655DC283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9" w:type="dxa"/>
          </w:tcPr>
          <w:p w14:paraId="58FC0CA8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5" w:type="dxa"/>
          </w:tcPr>
          <w:p w14:paraId="587E668A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5" w:type="dxa"/>
          </w:tcPr>
          <w:p w14:paraId="0430B05A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5" w:type="dxa"/>
          </w:tcPr>
          <w:p w14:paraId="5AEA159B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5" w:type="dxa"/>
          </w:tcPr>
          <w:p w14:paraId="614BBBE4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5" w:type="dxa"/>
          </w:tcPr>
          <w:p w14:paraId="3173F8D7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1DCE" w:rsidRPr="0091793D" w14:paraId="17B636F6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153A798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5133EF" w14:textId="77777777" w:rsidR="00E61DCE" w:rsidRPr="0091793D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rRNAs</w:t>
            </w:r>
          </w:p>
        </w:tc>
        <w:tc>
          <w:tcPr>
            <w:tcW w:w="1539" w:type="dxa"/>
          </w:tcPr>
          <w:p w14:paraId="434216C4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9" w:type="dxa"/>
          </w:tcPr>
          <w:p w14:paraId="597026DB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3E8F8E9A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245E8B21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5A0C3B04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2240F3FA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</w:tcPr>
          <w:p w14:paraId="30DC8A66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61DCE" w:rsidRPr="0091793D" w14:paraId="427882D8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</w:tcPr>
          <w:p w14:paraId="44672EEB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IRa</w:t>
            </w:r>
          </w:p>
          <w:p w14:paraId="457FC603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DC365C" w14:textId="77777777" w:rsidR="00E61DCE" w:rsidRPr="0091793D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PGGs</w:t>
            </w:r>
          </w:p>
        </w:tc>
        <w:tc>
          <w:tcPr>
            <w:tcW w:w="1539" w:type="dxa"/>
          </w:tcPr>
          <w:p w14:paraId="081E3607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9" w:type="dxa"/>
          </w:tcPr>
          <w:p w14:paraId="0A0B4C6A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6E7F35E1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2142DB7F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1CEB5A33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0BF01FD0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16011467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61DCE" w:rsidRPr="0091793D" w14:paraId="52798D0D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44060A0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C7B0E4" w14:textId="77777777" w:rsidR="00E61DCE" w:rsidRPr="0091793D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tRNAs</w:t>
            </w:r>
          </w:p>
        </w:tc>
        <w:tc>
          <w:tcPr>
            <w:tcW w:w="1539" w:type="dxa"/>
          </w:tcPr>
          <w:p w14:paraId="0BDA01B5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39" w:type="dxa"/>
          </w:tcPr>
          <w:p w14:paraId="45803F4A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6408DF1C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43641E39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72E83D81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528C8508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5" w:type="dxa"/>
          </w:tcPr>
          <w:p w14:paraId="73D877D1" w14:textId="77777777" w:rsidR="00E61DCE" w:rsidRPr="002F0FA2" w:rsidRDefault="00E61DCE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61DCE" w:rsidRPr="0091793D" w14:paraId="1490C052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1C251CF1" w14:textId="77777777" w:rsidR="00E61DCE" w:rsidRPr="0091793D" w:rsidRDefault="00E61DCE" w:rsidP="00B15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D40EA2" w14:textId="77777777" w:rsidR="00E61DCE" w:rsidRPr="0091793D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93D">
              <w:rPr>
                <w:rFonts w:ascii="Times New Roman" w:hAnsi="Times New Roman" w:cs="Times New Roman"/>
                <w:sz w:val="20"/>
                <w:szCs w:val="20"/>
              </w:rPr>
              <w:t>rRNAs</w:t>
            </w:r>
          </w:p>
        </w:tc>
        <w:tc>
          <w:tcPr>
            <w:tcW w:w="1539" w:type="dxa"/>
          </w:tcPr>
          <w:p w14:paraId="204248D3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9" w:type="dxa"/>
          </w:tcPr>
          <w:p w14:paraId="29F096AD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0DD14464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30396621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250FC380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68CBD239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5" w:type="dxa"/>
          </w:tcPr>
          <w:p w14:paraId="6E4CD4E8" w14:textId="77777777" w:rsidR="00E61DCE" w:rsidRPr="002F0FA2" w:rsidRDefault="00E61DCE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A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102EBCF8" w14:textId="77777777" w:rsidR="00090FD0" w:rsidRDefault="00090FD0"/>
    <w:sectPr w:rsidR="00090FD0" w:rsidSect="00E61DC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DCE"/>
    <w:rsid w:val="000822BE"/>
    <w:rsid w:val="00090FD0"/>
    <w:rsid w:val="006A5BCC"/>
    <w:rsid w:val="00E6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ECD31"/>
  <w15:chartTrackingRefBased/>
  <w15:docId w15:val="{6519713B-3F47-4F3D-9A93-D460C61E4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61DC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0</cp:lastModifiedBy>
  <cp:revision>3</cp:revision>
  <dcterms:created xsi:type="dcterms:W3CDTF">2021-12-16T15:02:00Z</dcterms:created>
  <dcterms:modified xsi:type="dcterms:W3CDTF">2022-06-07T09:15:00Z</dcterms:modified>
</cp:coreProperties>
</file>